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0072C" w:rsidRPr="001E76A5" w:rsidRDefault="0040072C" w:rsidP="0040072C">
      <w:r>
        <w:t xml:space="preserve">Table S. Frequencies </w:t>
      </w:r>
      <w:r w:rsidRPr="001E76A5">
        <w:t>of caesarean section rates in Matlab, Bangladesh, 2005-2019</w:t>
      </w:r>
      <w:r>
        <w:t>.</w:t>
      </w:r>
    </w:p>
    <w:p w:rsidR="0040072C" w:rsidRPr="001E76A5" w:rsidRDefault="0040072C" w:rsidP="0040072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2"/>
        <w:gridCol w:w="2132"/>
        <w:gridCol w:w="2132"/>
        <w:gridCol w:w="2136"/>
      </w:tblGrid>
      <w:tr w:rsidR="0040072C" w:rsidRPr="001E76A5" w:rsidTr="0053226E">
        <w:trPr>
          <w:trHeight w:val="141"/>
        </w:trPr>
        <w:tc>
          <w:tcPr>
            <w:tcW w:w="2132" w:type="dxa"/>
          </w:tcPr>
          <w:p w:rsidR="0040072C" w:rsidRPr="001E76A5" w:rsidRDefault="0040072C" w:rsidP="0053226E">
            <w:r w:rsidRPr="001E76A5">
              <w:t>Year</w:t>
            </w:r>
          </w:p>
        </w:tc>
        <w:tc>
          <w:tcPr>
            <w:tcW w:w="6400" w:type="dxa"/>
            <w:gridSpan w:val="3"/>
          </w:tcPr>
          <w:p w:rsidR="0040072C" w:rsidRPr="001E76A5" w:rsidRDefault="0040072C" w:rsidP="0053226E">
            <w:pPr>
              <w:jc w:val="center"/>
            </w:pPr>
            <w:r w:rsidRPr="001E76A5">
              <w:t>Caesarean section n (%)</w:t>
            </w:r>
          </w:p>
        </w:tc>
      </w:tr>
      <w:tr w:rsidR="0040072C" w:rsidTr="0053226E">
        <w:trPr>
          <w:trHeight w:val="141"/>
        </w:trPr>
        <w:tc>
          <w:tcPr>
            <w:tcW w:w="2132" w:type="dxa"/>
          </w:tcPr>
          <w:p w:rsidR="0040072C" w:rsidRPr="001E76A5" w:rsidRDefault="0040072C" w:rsidP="0053226E"/>
        </w:tc>
        <w:tc>
          <w:tcPr>
            <w:tcW w:w="2132" w:type="dxa"/>
          </w:tcPr>
          <w:p w:rsidR="0040072C" w:rsidRPr="00DF723E" w:rsidRDefault="0040072C" w:rsidP="0053226E">
            <w:r w:rsidRPr="00DF723E">
              <w:t>icddr,b service area (N=11383)</w:t>
            </w:r>
          </w:p>
        </w:tc>
        <w:tc>
          <w:tcPr>
            <w:tcW w:w="2132" w:type="dxa"/>
          </w:tcPr>
          <w:p w:rsidR="0040072C" w:rsidRPr="00DF723E" w:rsidRDefault="0040072C" w:rsidP="0053226E">
            <w:r w:rsidRPr="00DF723E">
              <w:t>Government service area (N=10102)</w:t>
            </w:r>
          </w:p>
        </w:tc>
        <w:tc>
          <w:tcPr>
            <w:tcW w:w="2134" w:type="dxa"/>
          </w:tcPr>
          <w:p w:rsidR="0040072C" w:rsidRPr="00DF723E" w:rsidRDefault="0040072C" w:rsidP="0053226E">
            <w:r w:rsidRPr="00DF723E">
              <w:t>All</w:t>
            </w:r>
          </w:p>
          <w:p w:rsidR="0040072C" w:rsidRPr="00DF723E" w:rsidRDefault="0040072C" w:rsidP="0053226E">
            <w:r w:rsidRPr="00DF723E">
              <w:t>(N=214</w:t>
            </w:r>
            <w:r w:rsidR="00017848" w:rsidRPr="00017848">
              <w:rPr>
                <w:highlight w:val="yellow"/>
              </w:rPr>
              <w:t>8</w:t>
            </w:r>
            <w:r w:rsidRPr="00017848">
              <w:rPr>
                <w:highlight w:val="yellow"/>
              </w:rPr>
              <w:t>5</w:t>
            </w:r>
            <w:r w:rsidRPr="00DF723E">
              <w:t>)</w:t>
            </w:r>
          </w:p>
        </w:tc>
      </w:tr>
      <w:tr w:rsidR="0040072C" w:rsidTr="0053226E">
        <w:trPr>
          <w:trHeight w:val="241"/>
        </w:trPr>
        <w:tc>
          <w:tcPr>
            <w:tcW w:w="2132" w:type="dxa"/>
          </w:tcPr>
          <w:p w:rsidR="0040072C" w:rsidRDefault="0040072C" w:rsidP="0053226E">
            <w:r>
              <w:t>2005</w:t>
            </w:r>
          </w:p>
        </w:tc>
        <w:tc>
          <w:tcPr>
            <w:tcW w:w="2132" w:type="dxa"/>
          </w:tcPr>
          <w:p w:rsidR="0040072C" w:rsidRDefault="0040072C" w:rsidP="0053226E">
            <w:r>
              <w:t>180 (7.1)</w:t>
            </w:r>
          </w:p>
        </w:tc>
        <w:tc>
          <w:tcPr>
            <w:tcW w:w="2132" w:type="dxa"/>
          </w:tcPr>
          <w:p w:rsidR="0040072C" w:rsidRDefault="0040072C" w:rsidP="0053226E">
            <w:r>
              <w:t>116 (4.6)</w:t>
            </w:r>
          </w:p>
        </w:tc>
        <w:tc>
          <w:tcPr>
            <w:tcW w:w="2134" w:type="dxa"/>
          </w:tcPr>
          <w:p w:rsidR="0040072C" w:rsidRDefault="0040072C" w:rsidP="0053226E">
            <w:r w:rsidRPr="00017848">
              <w:rPr>
                <w:highlight w:val="yellow"/>
              </w:rPr>
              <w:t>2</w:t>
            </w:r>
            <w:r w:rsidR="00017848" w:rsidRPr="00017848">
              <w:rPr>
                <w:highlight w:val="yellow"/>
              </w:rPr>
              <w:t>9</w:t>
            </w:r>
            <w:r w:rsidRPr="00017848">
              <w:rPr>
                <w:highlight w:val="yellow"/>
              </w:rPr>
              <w:t>6</w:t>
            </w:r>
            <w:r>
              <w:t xml:space="preserve"> (5.9)</w:t>
            </w:r>
          </w:p>
        </w:tc>
      </w:tr>
      <w:tr w:rsidR="0040072C" w:rsidTr="0053226E">
        <w:trPr>
          <w:trHeight w:val="241"/>
        </w:trPr>
        <w:tc>
          <w:tcPr>
            <w:tcW w:w="2132" w:type="dxa"/>
          </w:tcPr>
          <w:p w:rsidR="0040072C" w:rsidRDefault="0040072C" w:rsidP="0053226E">
            <w:r>
              <w:t>2006</w:t>
            </w:r>
          </w:p>
        </w:tc>
        <w:tc>
          <w:tcPr>
            <w:tcW w:w="2132" w:type="dxa"/>
          </w:tcPr>
          <w:p w:rsidR="0040072C" w:rsidRDefault="0040072C" w:rsidP="0053226E">
            <w:r>
              <w:t>205</w:t>
            </w:r>
            <w:r w:rsidR="00017848">
              <w:t xml:space="preserve"> </w:t>
            </w:r>
            <w:r>
              <w:t>(8.3)</w:t>
            </w:r>
          </w:p>
        </w:tc>
        <w:tc>
          <w:tcPr>
            <w:tcW w:w="2132" w:type="dxa"/>
          </w:tcPr>
          <w:p w:rsidR="0040072C" w:rsidRDefault="0040072C" w:rsidP="0053226E">
            <w:r>
              <w:t>146 (6.0)</w:t>
            </w:r>
          </w:p>
        </w:tc>
        <w:tc>
          <w:tcPr>
            <w:tcW w:w="2134" w:type="dxa"/>
          </w:tcPr>
          <w:p w:rsidR="0040072C" w:rsidRDefault="0040072C" w:rsidP="0053226E">
            <w:r>
              <w:t>351 (7.2)</w:t>
            </w:r>
          </w:p>
        </w:tc>
      </w:tr>
      <w:tr w:rsidR="0040072C" w:rsidTr="0053226E">
        <w:trPr>
          <w:trHeight w:val="241"/>
        </w:trPr>
        <w:tc>
          <w:tcPr>
            <w:tcW w:w="2132" w:type="dxa"/>
          </w:tcPr>
          <w:p w:rsidR="0040072C" w:rsidRDefault="0040072C" w:rsidP="0053226E">
            <w:r>
              <w:t>2007</w:t>
            </w:r>
          </w:p>
        </w:tc>
        <w:tc>
          <w:tcPr>
            <w:tcW w:w="2132" w:type="dxa"/>
          </w:tcPr>
          <w:p w:rsidR="0040072C" w:rsidRDefault="0040072C" w:rsidP="0053226E">
            <w:r>
              <w:t>282 (12.0)</w:t>
            </w:r>
          </w:p>
        </w:tc>
        <w:tc>
          <w:tcPr>
            <w:tcW w:w="2132" w:type="dxa"/>
          </w:tcPr>
          <w:p w:rsidR="0040072C" w:rsidRDefault="0040072C" w:rsidP="0053226E">
            <w:r>
              <w:t>198 (8.6)</w:t>
            </w:r>
          </w:p>
        </w:tc>
        <w:tc>
          <w:tcPr>
            <w:tcW w:w="2134" w:type="dxa"/>
          </w:tcPr>
          <w:p w:rsidR="0040072C" w:rsidRDefault="0040072C" w:rsidP="0053226E">
            <w:r>
              <w:t>4</w:t>
            </w:r>
            <w:r w:rsidR="00017848" w:rsidRPr="00017848">
              <w:rPr>
                <w:highlight w:val="yellow"/>
              </w:rPr>
              <w:t>8</w:t>
            </w:r>
            <w:r>
              <w:t>0 (10.3)</w:t>
            </w:r>
          </w:p>
        </w:tc>
      </w:tr>
      <w:tr w:rsidR="0040072C" w:rsidTr="0053226E">
        <w:trPr>
          <w:trHeight w:val="241"/>
        </w:trPr>
        <w:tc>
          <w:tcPr>
            <w:tcW w:w="2132" w:type="dxa"/>
          </w:tcPr>
          <w:p w:rsidR="0040072C" w:rsidRDefault="0040072C" w:rsidP="0053226E">
            <w:r>
              <w:t>2008</w:t>
            </w:r>
          </w:p>
        </w:tc>
        <w:tc>
          <w:tcPr>
            <w:tcW w:w="2132" w:type="dxa"/>
          </w:tcPr>
          <w:p w:rsidR="0040072C" w:rsidRDefault="0040072C" w:rsidP="0053226E">
            <w:r>
              <w:t>335 (13.7)</w:t>
            </w:r>
          </w:p>
        </w:tc>
        <w:tc>
          <w:tcPr>
            <w:tcW w:w="2132" w:type="dxa"/>
          </w:tcPr>
          <w:p w:rsidR="0040072C" w:rsidRDefault="0040072C" w:rsidP="0053226E">
            <w:r>
              <w:t>184 (8.5)</w:t>
            </w:r>
          </w:p>
        </w:tc>
        <w:tc>
          <w:tcPr>
            <w:tcW w:w="2134" w:type="dxa"/>
          </w:tcPr>
          <w:p w:rsidR="0040072C" w:rsidRDefault="0040072C" w:rsidP="0053226E">
            <w:r>
              <w:t>519 (11.2)</w:t>
            </w:r>
          </w:p>
        </w:tc>
      </w:tr>
      <w:tr w:rsidR="0040072C" w:rsidTr="0053226E">
        <w:trPr>
          <w:trHeight w:val="231"/>
        </w:trPr>
        <w:tc>
          <w:tcPr>
            <w:tcW w:w="2132" w:type="dxa"/>
          </w:tcPr>
          <w:p w:rsidR="0040072C" w:rsidRDefault="0040072C" w:rsidP="0053226E">
            <w:r>
              <w:t>2009</w:t>
            </w:r>
          </w:p>
        </w:tc>
        <w:tc>
          <w:tcPr>
            <w:tcW w:w="2132" w:type="dxa"/>
          </w:tcPr>
          <w:p w:rsidR="0040072C" w:rsidRDefault="0040072C" w:rsidP="0053226E">
            <w:r>
              <w:t>439 (17.7)</w:t>
            </w:r>
          </w:p>
        </w:tc>
        <w:tc>
          <w:tcPr>
            <w:tcW w:w="2132" w:type="dxa"/>
          </w:tcPr>
          <w:p w:rsidR="0040072C" w:rsidRDefault="0040072C" w:rsidP="0053226E">
            <w:r>
              <w:t>270 (11.8)</w:t>
            </w:r>
          </w:p>
        </w:tc>
        <w:tc>
          <w:tcPr>
            <w:tcW w:w="2134" w:type="dxa"/>
          </w:tcPr>
          <w:p w:rsidR="0040072C" w:rsidRDefault="0040072C" w:rsidP="0053226E">
            <w:r>
              <w:t>709 (14.9)</w:t>
            </w:r>
          </w:p>
        </w:tc>
      </w:tr>
      <w:tr w:rsidR="0040072C" w:rsidTr="0053226E">
        <w:trPr>
          <w:trHeight w:val="241"/>
        </w:trPr>
        <w:tc>
          <w:tcPr>
            <w:tcW w:w="2132" w:type="dxa"/>
          </w:tcPr>
          <w:p w:rsidR="0040072C" w:rsidRDefault="0040072C" w:rsidP="0053226E">
            <w:r>
              <w:t>2010</w:t>
            </w:r>
          </w:p>
        </w:tc>
        <w:tc>
          <w:tcPr>
            <w:tcW w:w="2132" w:type="dxa"/>
          </w:tcPr>
          <w:p w:rsidR="0040072C" w:rsidRDefault="0040072C" w:rsidP="0053226E">
            <w:r>
              <w:t>582 (22.7)</w:t>
            </w:r>
          </w:p>
        </w:tc>
        <w:tc>
          <w:tcPr>
            <w:tcW w:w="2132" w:type="dxa"/>
          </w:tcPr>
          <w:p w:rsidR="0040072C" w:rsidRDefault="0040072C" w:rsidP="0053226E">
            <w:r>
              <w:t>368 (15.5)</w:t>
            </w:r>
          </w:p>
        </w:tc>
        <w:tc>
          <w:tcPr>
            <w:tcW w:w="2134" w:type="dxa"/>
          </w:tcPr>
          <w:p w:rsidR="0040072C" w:rsidRDefault="0040072C" w:rsidP="0053226E">
            <w:r>
              <w:t>950 (19.2)</w:t>
            </w:r>
          </w:p>
        </w:tc>
      </w:tr>
      <w:tr w:rsidR="0040072C" w:rsidTr="0053226E">
        <w:trPr>
          <w:trHeight w:val="241"/>
        </w:trPr>
        <w:tc>
          <w:tcPr>
            <w:tcW w:w="2132" w:type="dxa"/>
          </w:tcPr>
          <w:p w:rsidR="0040072C" w:rsidRDefault="0040072C" w:rsidP="0053226E">
            <w:r>
              <w:t>2011</w:t>
            </w:r>
          </w:p>
        </w:tc>
        <w:tc>
          <w:tcPr>
            <w:tcW w:w="2132" w:type="dxa"/>
          </w:tcPr>
          <w:p w:rsidR="0040072C" w:rsidRDefault="0040072C" w:rsidP="0053226E">
            <w:r>
              <w:t>678 (26.7)</w:t>
            </w:r>
          </w:p>
        </w:tc>
        <w:tc>
          <w:tcPr>
            <w:tcW w:w="2132" w:type="dxa"/>
          </w:tcPr>
          <w:p w:rsidR="0040072C" w:rsidRDefault="0040072C" w:rsidP="0053226E">
            <w:r>
              <w:t>473 (20.2)</w:t>
            </w:r>
          </w:p>
        </w:tc>
        <w:tc>
          <w:tcPr>
            <w:tcW w:w="2134" w:type="dxa"/>
          </w:tcPr>
          <w:p w:rsidR="0040072C" w:rsidRDefault="0040072C" w:rsidP="0053226E">
            <w:r>
              <w:t>1151 (23.6)</w:t>
            </w:r>
          </w:p>
        </w:tc>
      </w:tr>
      <w:tr w:rsidR="0040072C" w:rsidTr="0053226E">
        <w:trPr>
          <w:trHeight w:val="241"/>
        </w:trPr>
        <w:tc>
          <w:tcPr>
            <w:tcW w:w="2132" w:type="dxa"/>
          </w:tcPr>
          <w:p w:rsidR="0040072C" w:rsidRDefault="0040072C" w:rsidP="0053226E">
            <w:r>
              <w:t>2012</w:t>
            </w:r>
          </w:p>
        </w:tc>
        <w:tc>
          <w:tcPr>
            <w:tcW w:w="2132" w:type="dxa"/>
          </w:tcPr>
          <w:p w:rsidR="0040072C" w:rsidRDefault="0040072C" w:rsidP="0053226E">
            <w:r>
              <w:t>841 (32.2)</w:t>
            </w:r>
          </w:p>
        </w:tc>
        <w:tc>
          <w:tcPr>
            <w:tcW w:w="2132" w:type="dxa"/>
          </w:tcPr>
          <w:p w:rsidR="0040072C" w:rsidRDefault="0040072C" w:rsidP="0053226E">
            <w:r>
              <w:t>561 (24.6)</w:t>
            </w:r>
          </w:p>
        </w:tc>
        <w:tc>
          <w:tcPr>
            <w:tcW w:w="2134" w:type="dxa"/>
          </w:tcPr>
          <w:p w:rsidR="0040072C" w:rsidRDefault="0040072C" w:rsidP="0053226E">
            <w:r>
              <w:t>1402 (28.7)</w:t>
            </w:r>
          </w:p>
        </w:tc>
      </w:tr>
      <w:tr w:rsidR="0040072C" w:rsidTr="0053226E">
        <w:trPr>
          <w:trHeight w:val="241"/>
        </w:trPr>
        <w:tc>
          <w:tcPr>
            <w:tcW w:w="2132" w:type="dxa"/>
          </w:tcPr>
          <w:p w:rsidR="0040072C" w:rsidRDefault="0040072C" w:rsidP="0053226E">
            <w:r>
              <w:t>2013</w:t>
            </w:r>
          </w:p>
        </w:tc>
        <w:tc>
          <w:tcPr>
            <w:tcW w:w="2132" w:type="dxa"/>
          </w:tcPr>
          <w:p w:rsidR="0040072C" w:rsidRDefault="0040072C" w:rsidP="0053226E">
            <w:r>
              <w:t>906 (35.5)</w:t>
            </w:r>
          </w:p>
        </w:tc>
        <w:tc>
          <w:tcPr>
            <w:tcW w:w="2132" w:type="dxa"/>
          </w:tcPr>
          <w:p w:rsidR="0040072C" w:rsidRDefault="0040072C" w:rsidP="0053226E">
            <w:r>
              <w:t>686 (30.7)</w:t>
            </w:r>
          </w:p>
        </w:tc>
        <w:tc>
          <w:tcPr>
            <w:tcW w:w="2134" w:type="dxa"/>
          </w:tcPr>
          <w:p w:rsidR="0040072C" w:rsidRDefault="0040072C" w:rsidP="0053226E">
            <w:r>
              <w:t>1592 (33.3)</w:t>
            </w:r>
          </w:p>
        </w:tc>
      </w:tr>
      <w:tr w:rsidR="0040072C" w:rsidTr="0053226E">
        <w:trPr>
          <w:trHeight w:val="241"/>
        </w:trPr>
        <w:tc>
          <w:tcPr>
            <w:tcW w:w="2132" w:type="dxa"/>
          </w:tcPr>
          <w:p w:rsidR="0040072C" w:rsidRDefault="0040072C" w:rsidP="0053226E">
            <w:r>
              <w:t>2014</w:t>
            </w:r>
          </w:p>
        </w:tc>
        <w:tc>
          <w:tcPr>
            <w:tcW w:w="2132" w:type="dxa"/>
          </w:tcPr>
          <w:p w:rsidR="0040072C" w:rsidRDefault="0040072C" w:rsidP="0053226E">
            <w:r>
              <w:t>1095 (41.9)</w:t>
            </w:r>
          </w:p>
        </w:tc>
        <w:tc>
          <w:tcPr>
            <w:tcW w:w="2132" w:type="dxa"/>
          </w:tcPr>
          <w:p w:rsidR="0040072C" w:rsidRDefault="0040072C" w:rsidP="0053226E">
            <w:r>
              <w:t>864 (36.</w:t>
            </w:r>
            <w:r w:rsidR="00B42B99" w:rsidRPr="00B42B99">
              <w:rPr>
                <w:highlight w:val="yellow"/>
              </w:rPr>
              <w:t>4</w:t>
            </w:r>
            <w:r>
              <w:t>)</w:t>
            </w:r>
          </w:p>
        </w:tc>
        <w:tc>
          <w:tcPr>
            <w:tcW w:w="2134" w:type="dxa"/>
          </w:tcPr>
          <w:p w:rsidR="0040072C" w:rsidRDefault="0040072C" w:rsidP="0053226E">
            <w:r>
              <w:t>1959 (39.3)</w:t>
            </w:r>
          </w:p>
        </w:tc>
      </w:tr>
      <w:tr w:rsidR="0040072C" w:rsidTr="0053226E">
        <w:trPr>
          <w:trHeight w:val="231"/>
        </w:trPr>
        <w:tc>
          <w:tcPr>
            <w:tcW w:w="2132" w:type="dxa"/>
          </w:tcPr>
          <w:p w:rsidR="0040072C" w:rsidRDefault="0040072C" w:rsidP="0053226E">
            <w:r>
              <w:t>2015</w:t>
            </w:r>
          </w:p>
        </w:tc>
        <w:tc>
          <w:tcPr>
            <w:tcW w:w="2132" w:type="dxa"/>
          </w:tcPr>
          <w:p w:rsidR="0040072C" w:rsidRDefault="0040072C" w:rsidP="0053226E">
            <w:r>
              <w:t>1006 (42.2)</w:t>
            </w:r>
          </w:p>
        </w:tc>
        <w:tc>
          <w:tcPr>
            <w:tcW w:w="2132" w:type="dxa"/>
          </w:tcPr>
          <w:p w:rsidR="0040072C" w:rsidRDefault="0040072C" w:rsidP="0053226E">
            <w:r>
              <w:t>1218 (43.5)</w:t>
            </w:r>
          </w:p>
        </w:tc>
        <w:tc>
          <w:tcPr>
            <w:tcW w:w="2134" w:type="dxa"/>
          </w:tcPr>
          <w:p w:rsidR="0040072C" w:rsidRDefault="0040072C" w:rsidP="0053226E">
            <w:r>
              <w:t>2224 (42.9)</w:t>
            </w:r>
          </w:p>
        </w:tc>
      </w:tr>
      <w:tr w:rsidR="0040072C" w:rsidTr="0053226E">
        <w:trPr>
          <w:trHeight w:val="241"/>
        </w:trPr>
        <w:tc>
          <w:tcPr>
            <w:tcW w:w="2132" w:type="dxa"/>
          </w:tcPr>
          <w:p w:rsidR="0040072C" w:rsidRDefault="0040072C" w:rsidP="0053226E">
            <w:r>
              <w:t>2016</w:t>
            </w:r>
          </w:p>
        </w:tc>
        <w:tc>
          <w:tcPr>
            <w:tcW w:w="2132" w:type="dxa"/>
          </w:tcPr>
          <w:p w:rsidR="0040072C" w:rsidRDefault="0040072C" w:rsidP="0053226E">
            <w:r>
              <w:t>1109 (45.6)</w:t>
            </w:r>
          </w:p>
        </w:tc>
        <w:tc>
          <w:tcPr>
            <w:tcW w:w="2132" w:type="dxa"/>
          </w:tcPr>
          <w:p w:rsidR="0040072C" w:rsidRDefault="0040072C" w:rsidP="0053226E">
            <w:r>
              <w:t>1325 (46.1)</w:t>
            </w:r>
          </w:p>
        </w:tc>
        <w:tc>
          <w:tcPr>
            <w:tcW w:w="2134" w:type="dxa"/>
          </w:tcPr>
          <w:p w:rsidR="0040072C" w:rsidRDefault="0040072C" w:rsidP="0053226E">
            <w:r>
              <w:t>2434 (45.9)</w:t>
            </w:r>
          </w:p>
        </w:tc>
      </w:tr>
      <w:tr w:rsidR="0040072C" w:rsidTr="0053226E">
        <w:trPr>
          <w:trHeight w:val="241"/>
        </w:trPr>
        <w:tc>
          <w:tcPr>
            <w:tcW w:w="2132" w:type="dxa"/>
          </w:tcPr>
          <w:p w:rsidR="0040072C" w:rsidRDefault="0040072C" w:rsidP="0053226E">
            <w:r>
              <w:t>2017</w:t>
            </w:r>
          </w:p>
        </w:tc>
        <w:tc>
          <w:tcPr>
            <w:tcW w:w="2132" w:type="dxa"/>
          </w:tcPr>
          <w:p w:rsidR="0040072C" w:rsidRDefault="0040072C" w:rsidP="0053226E">
            <w:r>
              <w:t>1146 (50.6)</w:t>
            </w:r>
          </w:p>
        </w:tc>
        <w:tc>
          <w:tcPr>
            <w:tcW w:w="2132" w:type="dxa"/>
          </w:tcPr>
          <w:p w:rsidR="0040072C" w:rsidRDefault="0040072C" w:rsidP="0053226E">
            <w:r>
              <w:t>1308 (48.4)</w:t>
            </w:r>
          </w:p>
        </w:tc>
        <w:tc>
          <w:tcPr>
            <w:tcW w:w="2134" w:type="dxa"/>
          </w:tcPr>
          <w:p w:rsidR="0040072C" w:rsidRDefault="0040072C" w:rsidP="0053226E">
            <w:r>
              <w:t>2454 (49.4)</w:t>
            </w:r>
          </w:p>
        </w:tc>
      </w:tr>
      <w:tr w:rsidR="0040072C" w:rsidTr="0053226E">
        <w:trPr>
          <w:trHeight w:val="241"/>
        </w:trPr>
        <w:tc>
          <w:tcPr>
            <w:tcW w:w="2132" w:type="dxa"/>
          </w:tcPr>
          <w:p w:rsidR="0040072C" w:rsidRDefault="0040072C" w:rsidP="0053226E">
            <w:r>
              <w:t>2018</w:t>
            </w:r>
          </w:p>
        </w:tc>
        <w:tc>
          <w:tcPr>
            <w:tcW w:w="2132" w:type="dxa"/>
          </w:tcPr>
          <w:p w:rsidR="0040072C" w:rsidRDefault="0040072C" w:rsidP="0053226E">
            <w:r>
              <w:t>1392 (52.9)</w:t>
            </w:r>
          </w:p>
        </w:tc>
        <w:tc>
          <w:tcPr>
            <w:tcW w:w="2132" w:type="dxa"/>
          </w:tcPr>
          <w:p w:rsidR="0040072C" w:rsidRDefault="0040072C" w:rsidP="0053226E">
            <w:r>
              <w:t>1300 (52.3)</w:t>
            </w:r>
          </w:p>
        </w:tc>
        <w:tc>
          <w:tcPr>
            <w:tcW w:w="2134" w:type="dxa"/>
          </w:tcPr>
          <w:p w:rsidR="0040072C" w:rsidRDefault="0040072C" w:rsidP="0053226E">
            <w:r>
              <w:t>2692 (52.6)</w:t>
            </w:r>
          </w:p>
        </w:tc>
      </w:tr>
      <w:tr w:rsidR="0040072C" w:rsidTr="0053226E">
        <w:trPr>
          <w:trHeight w:val="241"/>
        </w:trPr>
        <w:tc>
          <w:tcPr>
            <w:tcW w:w="2132" w:type="dxa"/>
          </w:tcPr>
          <w:p w:rsidR="0040072C" w:rsidRDefault="0040072C" w:rsidP="0053226E">
            <w:r>
              <w:t>2019</w:t>
            </w:r>
          </w:p>
        </w:tc>
        <w:tc>
          <w:tcPr>
            <w:tcW w:w="2132" w:type="dxa"/>
          </w:tcPr>
          <w:p w:rsidR="0040072C" w:rsidRDefault="0040072C" w:rsidP="0053226E">
            <w:r>
              <w:t>1187 (56.8)</w:t>
            </w:r>
          </w:p>
        </w:tc>
        <w:tc>
          <w:tcPr>
            <w:tcW w:w="2132" w:type="dxa"/>
          </w:tcPr>
          <w:p w:rsidR="0040072C" w:rsidRDefault="0040072C" w:rsidP="0053226E">
            <w:r>
              <w:t>1085 (54.6)</w:t>
            </w:r>
          </w:p>
        </w:tc>
        <w:tc>
          <w:tcPr>
            <w:tcW w:w="2134" w:type="dxa"/>
          </w:tcPr>
          <w:p w:rsidR="0040072C" w:rsidRDefault="0040072C" w:rsidP="0053226E">
            <w:r>
              <w:t>2272 (55.7)</w:t>
            </w:r>
          </w:p>
        </w:tc>
      </w:tr>
    </w:tbl>
    <w:p w:rsidR="008F2F44" w:rsidRDefault="008F2F44"/>
    <w:p w:rsidR="004C1682" w:rsidRDefault="004C1682"/>
    <w:p w:rsidR="004C1682" w:rsidRDefault="004C1682"/>
    <w:p w:rsidR="004C1682" w:rsidRDefault="004C1682"/>
    <w:p w:rsidR="004C1682" w:rsidRDefault="004C1682"/>
    <w:p w:rsidR="004C1682" w:rsidRDefault="004C1682"/>
    <w:p w:rsidR="004C1682" w:rsidRDefault="004C1682"/>
    <w:p w:rsidR="004C1682" w:rsidRDefault="004C1682"/>
    <w:p w:rsidR="004C1682" w:rsidRDefault="004C1682"/>
    <w:p w:rsidR="004C1682" w:rsidRDefault="004C1682"/>
    <w:p w:rsidR="004C1682" w:rsidRDefault="004C1682"/>
    <w:p w:rsidR="004C1682" w:rsidRDefault="004C1682"/>
    <w:p w:rsidR="004C1682" w:rsidRDefault="004C1682"/>
    <w:p w:rsidR="004C1682" w:rsidRDefault="004C1682"/>
    <w:p w:rsidR="004C1682" w:rsidRDefault="004C1682"/>
    <w:p w:rsidR="004C1682" w:rsidRDefault="004C1682"/>
    <w:p w:rsidR="004C1682" w:rsidRDefault="004C1682"/>
    <w:p w:rsidR="004C1682" w:rsidRDefault="004C1682"/>
    <w:p w:rsidR="004C1682" w:rsidRDefault="004C1682"/>
    <w:p w:rsidR="004C1682" w:rsidRDefault="004C1682"/>
    <w:p w:rsidR="004C1682" w:rsidRDefault="004C1682"/>
    <w:p w:rsidR="004C1682" w:rsidRDefault="004C1682"/>
    <w:p w:rsidR="004C1682" w:rsidRDefault="004C1682"/>
    <w:p w:rsidR="004C1682" w:rsidRDefault="004C1682"/>
    <w:p w:rsidR="004C1682" w:rsidRDefault="004C1682"/>
    <w:p w:rsidR="004C1682" w:rsidRDefault="004C1682" w:rsidP="004C1682">
      <w:pPr>
        <w:rPr>
          <w:lang w:val="en-GB"/>
        </w:rPr>
      </w:pPr>
    </w:p>
    <w:p w:rsidR="004C1682" w:rsidRDefault="004C1682" w:rsidP="004C1682">
      <w:pPr>
        <w:rPr>
          <w:lang w:val="en-GB"/>
        </w:rPr>
      </w:pPr>
      <w:r>
        <w:rPr>
          <w:noProof/>
          <w:lang w:val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A4B3EA9" wp14:editId="13AFB93B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135697" cy="2967030"/>
                <wp:effectExtent l="0" t="0" r="27305" b="24130"/>
                <wp:wrapNone/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35697" cy="2967030"/>
                          <a:chOff x="0" y="0"/>
                          <a:chExt cx="5135697" cy="2967030"/>
                        </a:xfrm>
                      </wpg:grpSpPr>
                      <wps:wsp>
                        <wps:cNvPr id="1544535909" name="Rectangle 16"/>
                        <wps:cNvSpPr/>
                        <wps:spPr>
                          <a:xfrm>
                            <a:off x="0" y="1121134"/>
                            <a:ext cx="2037426" cy="741027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4C1682" w:rsidRPr="00006B04" w:rsidRDefault="004C1682" w:rsidP="004C168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006B04">
                                <w:rPr>
                                  <w:color w:val="000000" w:themeColor="text1"/>
                                  <w:kern w:val="24"/>
                                </w:rPr>
                                <w:t>All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 xml:space="preserve"> livebirths and stillbirths</w:t>
                              </w:r>
                              <w:r w:rsidRPr="00006B04">
                                <w:rPr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</w:p>
                            <w:p w:rsidR="004C1682" w:rsidRPr="00006B04" w:rsidRDefault="004C1682" w:rsidP="004C168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2005</w:t>
                              </w:r>
                              <w:r w:rsidRPr="00006B04">
                                <w:rPr>
                                  <w:color w:val="000000" w:themeColor="text1"/>
                                  <w:kern w:val="24"/>
                                </w:rPr>
                                <w:t>-2019</w:t>
                              </w:r>
                            </w:p>
                            <w:p w:rsidR="004C1682" w:rsidRPr="00006B04" w:rsidRDefault="004C1682" w:rsidP="004C168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006B04">
                                <w:rPr>
                                  <w:color w:val="000000" w:themeColor="text1"/>
                                  <w:kern w:val="24"/>
                                </w:rPr>
                                <w:t>(n=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77321</w:t>
                              </w:r>
                              <w:r w:rsidRPr="00006B04">
                                <w:rPr>
                                  <w:color w:val="000000" w:themeColor="text1"/>
                                  <w:kern w:val="24"/>
                                </w:rPr>
                                <w:t>)</w:t>
                              </w:r>
                            </w:p>
                            <w:p w:rsidR="004C1682" w:rsidRPr="00006B04" w:rsidRDefault="004C1682" w:rsidP="004C168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63762064" name="Rectangle 35"/>
                        <wps:cNvSpPr/>
                        <wps:spPr>
                          <a:xfrm>
                            <a:off x="2488758" y="1542553"/>
                            <a:ext cx="2646939" cy="952167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4C1682" w:rsidRPr="00006B04" w:rsidRDefault="004C1682" w:rsidP="004C1682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ind w:left="180" w:hanging="180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Age</w:t>
                              </w:r>
                              <w:r w:rsidRPr="00006B0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 missing (n=1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725</w:t>
                              </w:r>
                              <w:r w:rsidRPr="00006B0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  <w:p w:rsidR="004C1682" w:rsidRPr="00006B04" w:rsidRDefault="004C1682" w:rsidP="004C1682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ind w:left="180" w:hanging="180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Education missing</w:t>
                              </w:r>
                              <w:r w:rsidRPr="00006B0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 (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9</w:t>
                              </w:r>
                              <w:r w:rsidRPr="00006B0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6) </w:t>
                              </w:r>
                            </w:p>
                            <w:p w:rsidR="004C1682" w:rsidRPr="00006B04" w:rsidRDefault="004C1682" w:rsidP="004C1682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ind w:left="180" w:hanging="180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>Asset score missing</w:t>
                              </w:r>
                              <w:r w:rsidRPr="00006B04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(n=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>2233</w:t>
                              </w:r>
                              <w:r w:rsidRPr="00006B04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  <w:p w:rsidR="004C1682" w:rsidRPr="00006B04" w:rsidRDefault="004C1682" w:rsidP="004C1682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ind w:left="180" w:hanging="180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Delivery mode</w:t>
                              </w:r>
                              <w:r w:rsidRPr="00006B0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 missing (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006B0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4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8</w:t>
                              </w:r>
                              <w:r w:rsidRPr="00006B0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795882972" name="Straight Arrow Connector 23"/>
                        <wps:cNvCnPr/>
                        <wps:spPr>
                          <a:xfrm>
                            <a:off x="1025718" y="1852654"/>
                            <a:ext cx="0" cy="372222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778196755" name="Straight Arrow Connector 43"/>
                        <wps:cNvCnPr/>
                        <wps:spPr>
                          <a:xfrm>
                            <a:off x="1009816" y="2027583"/>
                            <a:ext cx="1488965" cy="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91310585" name="Rectangle 17"/>
                        <wps:cNvSpPr/>
                        <wps:spPr>
                          <a:xfrm>
                            <a:off x="0" y="2226366"/>
                            <a:ext cx="2037426" cy="740664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4C1682" w:rsidRPr="007E10C8" w:rsidRDefault="004C1682" w:rsidP="004C168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7E10C8">
                                <w:rPr>
                                  <w:color w:val="000000" w:themeColor="text1"/>
                                  <w:kern w:val="24"/>
                                </w:rPr>
                                <w:t xml:space="preserve">Total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livebirths and stillbirths</w:t>
                              </w:r>
                              <w:r w:rsidRPr="007E10C8">
                                <w:rPr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included in the analysis</w:t>
                              </w:r>
                            </w:p>
                            <w:p w:rsidR="004C1682" w:rsidRPr="00006B04" w:rsidRDefault="004C1682" w:rsidP="004C168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7E10C8">
                                <w:rPr>
                                  <w:color w:val="000000" w:themeColor="text1"/>
                                  <w:kern w:val="24"/>
                                </w:rPr>
                                <w:t>(n=73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119</w:t>
                              </w:r>
                              <w:r w:rsidRPr="007E10C8">
                                <w:rPr>
                                  <w:color w:val="000000" w:themeColor="text1"/>
                                  <w:kern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" name="Rectangle 16"/>
                        <wps:cNvSpPr/>
                        <wps:spPr>
                          <a:xfrm>
                            <a:off x="0" y="0"/>
                            <a:ext cx="2037426" cy="741019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4C1682" w:rsidRPr="00006B04" w:rsidRDefault="004C1682" w:rsidP="004C168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006B04">
                                <w:rPr>
                                  <w:color w:val="000000" w:themeColor="text1"/>
                                  <w:kern w:val="24"/>
                                </w:rPr>
                                <w:t xml:space="preserve">All pregnancies in HDSS </w:t>
                              </w:r>
                            </w:p>
                            <w:p w:rsidR="004C1682" w:rsidRPr="00006B04" w:rsidRDefault="004C1682" w:rsidP="004C168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2005</w:t>
                              </w:r>
                              <w:r w:rsidRPr="00006B04">
                                <w:rPr>
                                  <w:color w:val="000000" w:themeColor="text1"/>
                                  <w:kern w:val="24"/>
                                </w:rPr>
                                <w:t>-2019</w:t>
                              </w:r>
                            </w:p>
                            <w:p w:rsidR="004C1682" w:rsidRPr="00006B04" w:rsidRDefault="004C1682" w:rsidP="004C168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006B04">
                                <w:rPr>
                                  <w:color w:val="000000" w:themeColor="text1"/>
                                  <w:kern w:val="24"/>
                                </w:rPr>
                                <w:t>(n=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89018</w:t>
                              </w:r>
                              <w:r w:rsidRPr="00006B04">
                                <w:rPr>
                                  <w:color w:val="000000" w:themeColor="text1"/>
                                  <w:kern w:val="24"/>
                                </w:rPr>
                                <w:t>)</w:t>
                              </w:r>
                            </w:p>
                            <w:p w:rsidR="004C1682" w:rsidRPr="00006B04" w:rsidRDefault="004C1682" w:rsidP="004C168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" name="Straight Arrow Connector 23"/>
                        <wps:cNvCnPr/>
                        <wps:spPr>
                          <a:xfrm>
                            <a:off x="1017767" y="747423"/>
                            <a:ext cx="0" cy="37211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6" name="Straight Arrow Connector 43"/>
                        <wps:cNvCnPr/>
                        <wps:spPr>
                          <a:xfrm>
                            <a:off x="1025718" y="922352"/>
                            <a:ext cx="1488440" cy="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7" name="Rectangle 35"/>
                        <wps:cNvSpPr/>
                        <wps:spPr>
                          <a:xfrm>
                            <a:off x="2488758" y="604299"/>
                            <a:ext cx="2646680" cy="6413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4C1682" w:rsidRPr="00A0663D" w:rsidRDefault="004C1682" w:rsidP="004C1682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ind w:left="180" w:hanging="180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Induced abortion</w:t>
                              </w:r>
                              <w:r w:rsidRPr="00006B0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 (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3663</w:t>
                              </w:r>
                              <w:r w:rsidRPr="00006B0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) </w:t>
                              </w:r>
                            </w:p>
                            <w:p w:rsidR="004C1682" w:rsidRPr="00A0663D" w:rsidRDefault="004C1682" w:rsidP="004C1682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ind w:left="180" w:hanging="180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Spontaneous abortion</w:t>
                              </w:r>
                              <w:r w:rsidRPr="00006B0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 (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8034</w:t>
                              </w:r>
                              <w:r w:rsidRPr="00006B0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tlCol="0" anchor="ctr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A4B3EA9" id="Group 8" o:spid="_x0000_s1026" style="position:absolute;margin-left:0;margin-top:-.05pt;width:404.4pt;height:233.6pt;z-index:251659264" coordsize="51356,296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">
                <v:rect id="Rectangle 16" o:spid="_x0000_s1027" style="position:absolute;top:11211;width:20374;height:741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" fillcolor="window" strokecolor="windowText" strokeweight="1.5pt">
                  <v:textbox>
                    <w:txbxContent>
                      <w:p w:rsidR="004C1682" w:rsidRPr="00006B04" w:rsidRDefault="004C1682" w:rsidP="004C168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006B04">
                          <w:rPr>
                            <w:color w:val="000000" w:themeColor="text1"/>
                            <w:kern w:val="24"/>
                          </w:rPr>
                          <w:t>All</w:t>
                        </w:r>
                        <w:r>
                          <w:rPr>
                            <w:color w:val="000000" w:themeColor="text1"/>
                            <w:kern w:val="24"/>
                          </w:rPr>
                          <w:t xml:space="preserve"> livebirths and stillbirths</w:t>
                        </w:r>
                        <w:r w:rsidRPr="00006B04">
                          <w:rPr>
                            <w:color w:val="000000" w:themeColor="text1"/>
                            <w:kern w:val="24"/>
                          </w:rPr>
                          <w:t xml:space="preserve"> </w:t>
                        </w:r>
                      </w:p>
                      <w:p w:rsidR="004C1682" w:rsidRPr="00006B04" w:rsidRDefault="004C1682" w:rsidP="004C168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2005</w:t>
                        </w:r>
                        <w:r w:rsidRPr="00006B04">
                          <w:rPr>
                            <w:color w:val="000000" w:themeColor="text1"/>
                            <w:kern w:val="24"/>
                          </w:rPr>
                          <w:t>-2019</w:t>
                        </w:r>
                      </w:p>
                      <w:p w:rsidR="004C1682" w:rsidRPr="00006B04" w:rsidRDefault="004C1682" w:rsidP="004C168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006B04">
                          <w:rPr>
                            <w:color w:val="000000" w:themeColor="text1"/>
                            <w:kern w:val="24"/>
                          </w:rPr>
                          <w:t>(n=</w:t>
                        </w:r>
                        <w:r>
                          <w:rPr>
                            <w:color w:val="000000" w:themeColor="text1"/>
                            <w:kern w:val="24"/>
                          </w:rPr>
                          <w:t>77321</w:t>
                        </w:r>
                        <w:r w:rsidRPr="00006B04">
                          <w:rPr>
                            <w:color w:val="000000" w:themeColor="text1"/>
                            <w:kern w:val="24"/>
                          </w:rPr>
                          <w:t>)</w:t>
                        </w:r>
                      </w:p>
                      <w:p w:rsidR="004C1682" w:rsidRPr="00006B04" w:rsidRDefault="004C1682" w:rsidP="004C168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</w:p>
                    </w:txbxContent>
                  </v:textbox>
                </v:rect>
                <v:rect id="Rectangle 35" o:spid="_x0000_s1028" style="position:absolute;left:24887;top:15425;width:26469;height:952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" fillcolor="window" strokecolor="windowText" strokeweight="1.5pt">
                  <v:textbox>
                    <w:txbxContent>
                      <w:p w:rsidR="004C1682" w:rsidRPr="00006B04" w:rsidRDefault="004C1682" w:rsidP="004C1682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ind w:left="180" w:hanging="180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Age</w:t>
                        </w:r>
                        <w:r w:rsidRPr="00006B0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 missing (n=1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725</w:t>
                        </w:r>
                        <w:r w:rsidRPr="00006B0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)</w:t>
                        </w:r>
                      </w:p>
                      <w:p w:rsidR="004C1682" w:rsidRPr="00006B04" w:rsidRDefault="004C1682" w:rsidP="004C1682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ind w:left="180" w:hanging="180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Education missing</w:t>
                        </w:r>
                        <w:r w:rsidRPr="00006B0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 (n=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9</w:t>
                        </w:r>
                        <w:r w:rsidRPr="00006B0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6) </w:t>
                        </w:r>
                      </w:p>
                      <w:p w:rsidR="004C1682" w:rsidRPr="00006B04" w:rsidRDefault="004C1682" w:rsidP="004C1682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ind w:left="180" w:hanging="180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Asset score missing</w:t>
                        </w:r>
                        <w:r w:rsidRPr="00006B04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 xml:space="preserve"> (n=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2233</w:t>
                        </w:r>
                        <w:r w:rsidRPr="00006B04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)</w:t>
                        </w:r>
                      </w:p>
                      <w:p w:rsidR="004C1682" w:rsidRPr="00006B04" w:rsidRDefault="004C1682" w:rsidP="004C1682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ind w:left="180" w:hanging="180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Delivery mode</w:t>
                        </w:r>
                        <w:r w:rsidRPr="00006B0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 missing (n=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1</w:t>
                        </w:r>
                        <w:r w:rsidRPr="00006B0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4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8</w:t>
                        </w:r>
                        <w:r w:rsidRPr="00006B0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3" o:spid="_x0000_s1029" type="#_x0000_t32" style="position:absolute;left:10257;top:18526;width:0;height:372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" strokecolor="windowText" strokeweight="1.5pt">
                  <v:stroke endarrow="block" joinstyle="miter"/>
                </v:shape>
                <v:shape id="Straight Arrow Connector 43" o:spid="_x0000_s1030" type="#_x0000_t32" style="position:absolute;left:10098;top:20275;width:14889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" strokecolor="windowText" strokeweight="1.5pt">
                  <v:stroke endarrow="block" joinstyle="miter"/>
                </v:shape>
                <v:rect id="Rectangle 17" o:spid="_x0000_s1031" style="position:absolute;top:22263;width:20374;height:740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" fillcolor="window" strokecolor="windowText" strokeweight="1.5pt">
                  <v:textbox>
                    <w:txbxContent>
                      <w:p w:rsidR="004C1682" w:rsidRPr="007E10C8" w:rsidRDefault="004C1682" w:rsidP="004C168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7E10C8">
                          <w:rPr>
                            <w:color w:val="000000" w:themeColor="text1"/>
                            <w:kern w:val="24"/>
                          </w:rPr>
                          <w:t xml:space="preserve">Total </w:t>
                        </w:r>
                        <w:r>
                          <w:rPr>
                            <w:color w:val="000000" w:themeColor="text1"/>
                            <w:kern w:val="24"/>
                          </w:rPr>
                          <w:t>livebirths and stillbirths</w:t>
                        </w:r>
                        <w:r w:rsidRPr="007E10C8">
                          <w:rPr>
                            <w:color w:val="000000" w:themeColor="text1"/>
                            <w:kern w:val="24"/>
                          </w:rPr>
                          <w:t xml:space="preserve"> </w:t>
                        </w:r>
                        <w:r>
                          <w:rPr>
                            <w:color w:val="000000" w:themeColor="text1"/>
                            <w:kern w:val="24"/>
                          </w:rPr>
                          <w:t>included in the analysis</w:t>
                        </w:r>
                      </w:p>
                      <w:p w:rsidR="004C1682" w:rsidRPr="00006B04" w:rsidRDefault="004C1682" w:rsidP="004C168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7E10C8">
                          <w:rPr>
                            <w:color w:val="000000" w:themeColor="text1"/>
                            <w:kern w:val="24"/>
                          </w:rPr>
                          <w:t>(n=73</w:t>
                        </w:r>
                        <w:r>
                          <w:rPr>
                            <w:color w:val="000000" w:themeColor="text1"/>
                            <w:kern w:val="24"/>
                          </w:rPr>
                          <w:t>119</w:t>
                        </w:r>
                        <w:r w:rsidRPr="007E10C8">
                          <w:rPr>
                            <w:color w:val="000000" w:themeColor="text1"/>
                            <w:kern w:val="24"/>
                          </w:rPr>
                          <w:t>)</w:t>
                        </w:r>
                      </w:p>
                    </w:txbxContent>
                  </v:textbox>
                </v:rect>
                <v:rect id="Rectangle 16" o:spid="_x0000_s1032" style="position:absolute;width:20374;height:741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" fillcolor="window" strokecolor="windowText" strokeweight="1.5pt">
                  <v:textbox>
                    <w:txbxContent>
                      <w:p w:rsidR="004C1682" w:rsidRPr="00006B04" w:rsidRDefault="004C1682" w:rsidP="004C168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006B04">
                          <w:rPr>
                            <w:color w:val="000000" w:themeColor="text1"/>
                            <w:kern w:val="24"/>
                          </w:rPr>
                          <w:t xml:space="preserve">All pregnancies in HDSS </w:t>
                        </w:r>
                      </w:p>
                      <w:p w:rsidR="004C1682" w:rsidRPr="00006B04" w:rsidRDefault="004C1682" w:rsidP="004C168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2005</w:t>
                        </w:r>
                        <w:r w:rsidRPr="00006B04">
                          <w:rPr>
                            <w:color w:val="000000" w:themeColor="text1"/>
                            <w:kern w:val="24"/>
                          </w:rPr>
                          <w:t>-2019</w:t>
                        </w:r>
                      </w:p>
                      <w:p w:rsidR="004C1682" w:rsidRPr="00006B04" w:rsidRDefault="004C1682" w:rsidP="004C168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006B04">
                          <w:rPr>
                            <w:color w:val="000000" w:themeColor="text1"/>
                            <w:kern w:val="24"/>
                          </w:rPr>
                          <w:t>(n=</w:t>
                        </w:r>
                        <w:r>
                          <w:rPr>
                            <w:color w:val="000000" w:themeColor="text1"/>
                            <w:kern w:val="24"/>
                          </w:rPr>
                          <w:t>89018</w:t>
                        </w:r>
                        <w:r w:rsidRPr="00006B04">
                          <w:rPr>
                            <w:color w:val="000000" w:themeColor="text1"/>
                            <w:kern w:val="24"/>
                          </w:rPr>
                          <w:t>)</w:t>
                        </w:r>
                      </w:p>
                      <w:p w:rsidR="004C1682" w:rsidRPr="00006B04" w:rsidRDefault="004C1682" w:rsidP="004C168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</w:p>
                    </w:txbxContent>
                  </v:textbox>
                </v:rect>
                <v:shape id="Straight Arrow Connector 23" o:spid="_x0000_s1033" type="#_x0000_t32" style="position:absolute;left:10177;top:7474;width:0;height:372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" strokecolor="windowText" strokeweight="1.5pt">
                  <v:stroke endarrow="block" joinstyle="miter"/>
                </v:shape>
                <v:shape id="Straight Arrow Connector 43" o:spid="_x0000_s1034" type="#_x0000_t32" style="position:absolute;left:10257;top:9223;width:14884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" strokecolor="windowText" strokeweight="1.5pt">
                  <v:stroke endarrow="block" joinstyle="miter"/>
                </v:shape>
                <v:rect id="Rectangle 35" o:spid="_x0000_s1035" style="position:absolute;left:24887;top:6042;width:26467;height:641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" fillcolor="window" strokecolor="windowText" strokeweight="1.5pt">
                  <v:textbox>
                    <w:txbxContent>
                      <w:p w:rsidR="004C1682" w:rsidRPr="00A0663D" w:rsidRDefault="004C1682" w:rsidP="004C1682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ind w:left="180" w:hanging="180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Induced abortion</w:t>
                        </w:r>
                        <w:r w:rsidRPr="00006B0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 (n=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3663</w:t>
                        </w:r>
                        <w:r w:rsidRPr="00006B0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) </w:t>
                        </w:r>
                      </w:p>
                      <w:p w:rsidR="004C1682" w:rsidRPr="00A0663D" w:rsidRDefault="004C1682" w:rsidP="004C1682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ind w:left="180" w:hanging="180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Spontaneous abortion</w:t>
                        </w:r>
                        <w:r w:rsidRPr="00006B0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 (n=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8034</w:t>
                        </w:r>
                        <w:r w:rsidRPr="00006B0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:rsidR="004C1682" w:rsidRDefault="004C1682" w:rsidP="004C1682">
      <w:pPr>
        <w:rPr>
          <w:lang w:val="en-GB"/>
        </w:rPr>
      </w:pPr>
    </w:p>
    <w:p w:rsidR="004C1682" w:rsidRDefault="004C1682" w:rsidP="004C1682">
      <w:pPr>
        <w:rPr>
          <w:lang w:val="en-GB"/>
        </w:rPr>
      </w:pPr>
    </w:p>
    <w:p w:rsidR="004C1682" w:rsidRDefault="004C1682" w:rsidP="004C1682">
      <w:pPr>
        <w:rPr>
          <w:lang w:val="en-GB"/>
        </w:rPr>
      </w:pPr>
    </w:p>
    <w:p w:rsidR="004C1682" w:rsidRDefault="004C1682" w:rsidP="004C1682">
      <w:pPr>
        <w:rPr>
          <w:lang w:val="en-GB"/>
        </w:rPr>
      </w:pPr>
    </w:p>
    <w:p w:rsidR="004C1682" w:rsidRDefault="004C1682" w:rsidP="004C1682">
      <w:pPr>
        <w:rPr>
          <w:lang w:val="en-GB"/>
        </w:rPr>
      </w:pPr>
    </w:p>
    <w:p w:rsidR="004C1682" w:rsidRDefault="004C1682" w:rsidP="004C1682">
      <w:pPr>
        <w:rPr>
          <w:lang w:val="en-GB"/>
        </w:rPr>
      </w:pPr>
    </w:p>
    <w:p w:rsidR="004C1682" w:rsidRDefault="004C1682" w:rsidP="004C1682">
      <w:pPr>
        <w:rPr>
          <w:lang w:val="en-GB"/>
        </w:rPr>
      </w:pPr>
    </w:p>
    <w:p w:rsidR="004C1682" w:rsidRDefault="004C1682" w:rsidP="004C1682">
      <w:pPr>
        <w:rPr>
          <w:lang w:val="en-GB"/>
        </w:rPr>
      </w:pPr>
    </w:p>
    <w:p w:rsidR="004C1682" w:rsidRDefault="004C1682" w:rsidP="004C1682">
      <w:pPr>
        <w:rPr>
          <w:lang w:val="en-GB"/>
        </w:rPr>
      </w:pPr>
    </w:p>
    <w:p w:rsidR="004C1682" w:rsidRDefault="004C1682" w:rsidP="004C1682">
      <w:pPr>
        <w:rPr>
          <w:lang w:val="en-GB"/>
        </w:rPr>
      </w:pPr>
    </w:p>
    <w:p w:rsidR="004C1682" w:rsidRDefault="004C1682" w:rsidP="004C1682">
      <w:pPr>
        <w:rPr>
          <w:lang w:val="en-GB"/>
        </w:rPr>
      </w:pPr>
    </w:p>
    <w:p w:rsidR="004C1682" w:rsidRDefault="004C1682" w:rsidP="004C1682">
      <w:pPr>
        <w:rPr>
          <w:lang w:val="en-GB"/>
        </w:rPr>
      </w:pPr>
    </w:p>
    <w:p w:rsidR="004C1682" w:rsidRDefault="004C1682" w:rsidP="004C1682">
      <w:pPr>
        <w:rPr>
          <w:lang w:val="en-GB"/>
        </w:rPr>
      </w:pPr>
    </w:p>
    <w:p w:rsidR="004C1682" w:rsidRDefault="004C1682" w:rsidP="004C1682">
      <w:pPr>
        <w:rPr>
          <w:lang w:val="en-GB"/>
        </w:rPr>
      </w:pPr>
    </w:p>
    <w:p w:rsidR="004C1682" w:rsidRDefault="004C1682" w:rsidP="004C1682">
      <w:pPr>
        <w:rPr>
          <w:lang w:val="en-GB"/>
        </w:rPr>
      </w:pPr>
    </w:p>
    <w:p w:rsidR="004C1682" w:rsidRDefault="004C1682" w:rsidP="004C1682">
      <w:pPr>
        <w:rPr>
          <w:lang w:val="en-GB"/>
        </w:rPr>
      </w:pPr>
    </w:p>
    <w:p w:rsidR="004C1682" w:rsidRDefault="004C1682" w:rsidP="004C1682">
      <w:pPr>
        <w:rPr>
          <w:lang w:val="en-GB"/>
        </w:rPr>
      </w:pPr>
    </w:p>
    <w:p w:rsidR="004C1682" w:rsidRDefault="004C1682" w:rsidP="004C1682">
      <w:pPr>
        <w:rPr>
          <w:lang w:val="en-GB"/>
        </w:rPr>
      </w:pPr>
    </w:p>
    <w:p w:rsidR="004C1682" w:rsidRDefault="004C1682" w:rsidP="004C1682">
      <w:pPr>
        <w:rPr>
          <w:lang w:val="en-GB"/>
        </w:rPr>
      </w:pPr>
    </w:p>
    <w:p w:rsidR="004C1682" w:rsidRDefault="004C1682" w:rsidP="004C1682">
      <w:pPr>
        <w:rPr>
          <w:lang w:val="en-GB"/>
        </w:rPr>
      </w:pPr>
      <w:r>
        <w:rPr>
          <w:lang w:val="en-GB"/>
        </w:rPr>
        <w:t>Figure S: Study flowchart.</w:t>
      </w:r>
    </w:p>
    <w:p w:rsidR="004C1682" w:rsidRDefault="004C1682"/>
    <w:p w:rsidR="004C1682" w:rsidRDefault="004C1682"/>
    <w:p w:rsidR="004C1682" w:rsidRDefault="004C1682"/>
    <w:p w:rsidR="004C1682" w:rsidRDefault="004C1682"/>
    <w:p w:rsidR="004C1682" w:rsidRDefault="004C1682"/>
    <w:p w:rsidR="004C1682" w:rsidRDefault="004C1682"/>
    <w:p w:rsidR="004C1682" w:rsidRDefault="004C1682"/>
    <w:p w:rsidR="004C1682" w:rsidRDefault="004C1682"/>
    <w:p w:rsidR="004C1682" w:rsidRDefault="004C1682"/>
    <w:sectPr w:rsidR="004C1682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7763A" w:rsidRDefault="00E7763A" w:rsidP="004C1682">
      <w:r>
        <w:separator/>
      </w:r>
    </w:p>
  </w:endnote>
  <w:endnote w:type="continuationSeparator" w:id="0">
    <w:p w:rsidR="00E7763A" w:rsidRDefault="00E7763A" w:rsidP="004C16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20B0604020202020204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10951869"/>
      <w:docPartObj>
        <w:docPartGallery w:val="Page Numbers (Bottom of Page)"/>
        <w:docPartUnique/>
      </w:docPartObj>
    </w:sdtPr>
    <w:sdtContent>
      <w:p w:rsidR="004C1682" w:rsidRDefault="004C1682" w:rsidP="0078741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4C1682" w:rsidRDefault="004C1682" w:rsidP="004C168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1445849"/>
      <w:docPartObj>
        <w:docPartGallery w:val="Page Numbers (Bottom of Page)"/>
        <w:docPartUnique/>
      </w:docPartObj>
    </w:sdtPr>
    <w:sdtContent>
      <w:p w:rsidR="004C1682" w:rsidRDefault="004C1682" w:rsidP="0078741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4C1682" w:rsidRDefault="004C1682" w:rsidP="004C168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7763A" w:rsidRDefault="00E7763A" w:rsidP="004C1682">
      <w:r>
        <w:separator/>
      </w:r>
    </w:p>
  </w:footnote>
  <w:footnote w:type="continuationSeparator" w:id="0">
    <w:p w:rsidR="00E7763A" w:rsidRDefault="00E7763A" w:rsidP="004C16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77043B"/>
    <w:multiLevelType w:val="hybridMultilevel"/>
    <w:tmpl w:val="E8BC0DC4"/>
    <w:lvl w:ilvl="0" w:tplc="A1F23E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BC2E08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59A787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32A98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14CF7D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67C2A1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5A9A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450714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946911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55936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72C"/>
    <w:rsid w:val="00017848"/>
    <w:rsid w:val="0006115D"/>
    <w:rsid w:val="00066C19"/>
    <w:rsid w:val="00347CD7"/>
    <w:rsid w:val="00362569"/>
    <w:rsid w:val="0040072C"/>
    <w:rsid w:val="00490105"/>
    <w:rsid w:val="004C1682"/>
    <w:rsid w:val="005F6560"/>
    <w:rsid w:val="008F2F44"/>
    <w:rsid w:val="00B42B99"/>
    <w:rsid w:val="00D8389C"/>
    <w:rsid w:val="00D860CD"/>
    <w:rsid w:val="00DE2272"/>
    <w:rsid w:val="00E7763A"/>
    <w:rsid w:val="00ED135F"/>
    <w:rsid w:val="00F31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B272A"/>
  <w15:chartTrackingRefBased/>
  <w15:docId w15:val="{1D2E91EB-02C8-45F6-8AEB-11C74DE78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07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072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C1682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4C168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C168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1682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4C16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U Tin Nu</dc:creator>
  <cp:keywords/>
  <dc:description/>
  <cp:lastModifiedBy>Microsoft Office User</cp:lastModifiedBy>
  <cp:revision>3</cp:revision>
  <dcterms:created xsi:type="dcterms:W3CDTF">2025-08-04T02:33:00Z</dcterms:created>
  <dcterms:modified xsi:type="dcterms:W3CDTF">2025-08-05T06:51:00Z</dcterms:modified>
</cp:coreProperties>
</file>